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BCC" w:rsidRPr="00BF3895" w:rsidRDefault="00DE0C70" w:rsidP="00197BCC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b/>
          <w:bCs/>
          <w:sz w:val="24"/>
          <w:szCs w:val="24"/>
        </w:rPr>
        <w:t>Additional file 1</w:t>
      </w:r>
      <w:r w:rsidR="008F220D" w:rsidRPr="00BF3895">
        <w:rPr>
          <w:rFonts w:asciiTheme="majorBidi" w:hAnsiTheme="majorBidi" w:cstheme="majorBidi"/>
          <w:sz w:val="24"/>
          <w:szCs w:val="24"/>
        </w:rPr>
        <w:t xml:space="preserve"> Questions about knowledge, attitude, and practice included in the focus groups topic guide </w:t>
      </w:r>
    </w:p>
    <w:bookmarkEnd w:id="0"/>
    <w:p w:rsidR="00197BCC" w:rsidRPr="00BF3895" w:rsidRDefault="00197BCC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3235"/>
        <w:gridCol w:w="3600"/>
        <w:gridCol w:w="3150"/>
      </w:tblGrid>
      <w:tr w:rsidR="00746F55" w:rsidTr="00405182">
        <w:tc>
          <w:tcPr>
            <w:tcW w:w="3235" w:type="dxa"/>
          </w:tcPr>
          <w:p w:rsidR="00405182" w:rsidRPr="00BF3895" w:rsidRDefault="008F220D" w:rsidP="0040518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F38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nowledge</w:t>
            </w:r>
          </w:p>
        </w:tc>
        <w:tc>
          <w:tcPr>
            <w:tcW w:w="3600" w:type="dxa"/>
          </w:tcPr>
          <w:p w:rsidR="00405182" w:rsidRPr="00BF3895" w:rsidRDefault="008F220D" w:rsidP="0040518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F38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titude</w:t>
            </w:r>
          </w:p>
        </w:tc>
        <w:tc>
          <w:tcPr>
            <w:tcW w:w="3150" w:type="dxa"/>
          </w:tcPr>
          <w:p w:rsidR="00405182" w:rsidRPr="00BF3895" w:rsidRDefault="008F220D" w:rsidP="0040518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F38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actice</w:t>
            </w:r>
          </w:p>
        </w:tc>
      </w:tr>
      <w:tr w:rsidR="00746F55" w:rsidTr="00405182">
        <w:tc>
          <w:tcPr>
            <w:tcW w:w="3235" w:type="dxa"/>
          </w:tcPr>
          <w:p w:rsidR="00405182" w:rsidRPr="00BF3895" w:rsidRDefault="008F220D" w:rsidP="004869ED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What is FG</w:t>
            </w:r>
            <w:r w:rsidR="004869ED"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M?</w:t>
            </w:r>
          </w:p>
          <w:p w:rsidR="00BF3895" w:rsidRPr="00BF3895" w:rsidRDefault="00BF3895" w:rsidP="004869ED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:rsidR="004869ED" w:rsidRPr="00BF3895" w:rsidRDefault="008F220D" w:rsidP="004869ED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What are the types of FGM?</w:t>
            </w:r>
          </w:p>
          <w:p w:rsidR="00BF3895" w:rsidRPr="00BF3895" w:rsidRDefault="00BF3895" w:rsidP="004869ED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:rsidR="004869ED" w:rsidRPr="00BF3895" w:rsidRDefault="008F220D" w:rsidP="004869ED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Who decides on practicing it?</w:t>
            </w:r>
          </w:p>
          <w:p w:rsidR="00BF3895" w:rsidRPr="00BF3895" w:rsidRDefault="00BF3895" w:rsidP="004869ED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:rsidR="004869ED" w:rsidRPr="00BF3895" w:rsidRDefault="008F220D" w:rsidP="004869ED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Who performs it?</w:t>
            </w:r>
          </w:p>
          <w:p w:rsidR="00BF3895" w:rsidRPr="00BF3895" w:rsidRDefault="00BF3895" w:rsidP="004869ED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:rsidR="004869ED" w:rsidRPr="00BF3895" w:rsidRDefault="008F220D" w:rsidP="004869ED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Reasons for practicing FGM</w:t>
            </w:r>
          </w:p>
          <w:p w:rsidR="004869ED" w:rsidRPr="00BF3895" w:rsidRDefault="008F220D" w:rsidP="004869ED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religious, maturity, sexuality, cleanliness)</w:t>
            </w:r>
          </w:p>
          <w:p w:rsidR="00BF3895" w:rsidRPr="00BF3895" w:rsidRDefault="00BF3895" w:rsidP="004869ED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:rsidR="004869ED" w:rsidRPr="00BF3895" w:rsidRDefault="008F220D" w:rsidP="004869ED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Benefits of FGM</w:t>
            </w:r>
          </w:p>
          <w:p w:rsidR="00BF3895" w:rsidRPr="00BF3895" w:rsidRDefault="00BF3895" w:rsidP="004869ED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:rsidR="004869ED" w:rsidRPr="00BF3895" w:rsidRDefault="008F220D" w:rsidP="004869ED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Health consequences</w:t>
            </w:r>
            <w:r w:rsidR="00BF3895"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f FGM</w:t>
            </w:r>
          </w:p>
          <w:p w:rsidR="004869ED" w:rsidRPr="00BF3895" w:rsidRDefault="008F220D" w:rsidP="00BF3895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BF3895"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in, health problems, psychological upset)</w:t>
            </w:r>
          </w:p>
          <w:p w:rsidR="004869ED" w:rsidRPr="00BF3895" w:rsidRDefault="004869ED" w:rsidP="004869E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600" w:type="dxa"/>
          </w:tcPr>
          <w:p w:rsidR="00405182" w:rsidRPr="00BF3895" w:rsidRDefault="008F220D" w:rsidP="004869ED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What is your perspective regarding the continuation/discontinuation of </w:t>
            </w:r>
            <w:r w:rsidR="004869ED"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FGM?</w:t>
            </w: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  <w:p w:rsidR="00405182" w:rsidRPr="00BF3895" w:rsidRDefault="008F220D" w:rsidP="00405182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 Probes about:</w:t>
            </w:r>
          </w:p>
          <w:p w:rsidR="00405182" w:rsidRPr="00BF3895" w:rsidRDefault="008F220D" w:rsidP="00405182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pport, why?</w:t>
            </w:r>
          </w:p>
          <w:p w:rsidR="006C486F" w:rsidRPr="00BF3895" w:rsidRDefault="008F220D" w:rsidP="006C486F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jection, why?</w:t>
            </w: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  <w:p w:rsidR="006C486F" w:rsidRPr="00BF3895" w:rsidRDefault="006C486F" w:rsidP="006C486F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:rsidR="006C486F" w:rsidRPr="00BF3895" w:rsidRDefault="008F220D" w:rsidP="006C486F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What are the reasons behind the motivation for the continuation or discontinuation of the practice</w:t>
            </w:r>
          </w:p>
          <w:p w:rsidR="006C486F" w:rsidRPr="00BF3895" w:rsidRDefault="008F220D" w:rsidP="006C486F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ontinuation</w:t>
            </w:r>
            <w:r w:rsidR="00BF3895"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:</w:t>
            </w: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  <w:p w:rsidR="006C486F" w:rsidRPr="00BF3895" w:rsidRDefault="008F220D" w:rsidP="00BF389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Religious requirement</w:t>
            </w:r>
          </w:p>
          <w:p w:rsidR="006C486F" w:rsidRPr="00BF3895" w:rsidRDefault="008F220D" w:rsidP="00BF389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Social environment (cultural traditions, fear of social stigma)</w:t>
            </w:r>
          </w:p>
          <w:p w:rsidR="006C486F" w:rsidRPr="00BF3895" w:rsidRDefault="008F220D" w:rsidP="00BF389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Promote cleanliness, women maturity, ensure virginity, prevent promiscuity, </w:t>
            </w:r>
          </w:p>
          <w:p w:rsidR="006C486F" w:rsidRPr="00BF3895" w:rsidRDefault="008F220D" w:rsidP="00BF3895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Discontinuation</w:t>
            </w:r>
          </w:p>
          <w:p w:rsidR="006C486F" w:rsidRPr="00BF3895" w:rsidRDefault="008F220D" w:rsidP="00BF389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Health problems</w:t>
            </w:r>
          </w:p>
          <w:p w:rsidR="006C486F" w:rsidRPr="00BF3895" w:rsidRDefault="008F220D" w:rsidP="00BF389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Painful experience </w:t>
            </w:r>
          </w:p>
          <w:p w:rsidR="006C486F" w:rsidRPr="00BF3895" w:rsidRDefault="008F220D" w:rsidP="00BF389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Erode females’ sexual feelings</w:t>
            </w:r>
          </w:p>
          <w:p w:rsidR="006C486F" w:rsidRPr="00BF3895" w:rsidRDefault="008F220D" w:rsidP="00BF389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Social environment (legislation, prosecution)</w:t>
            </w:r>
          </w:p>
          <w:p w:rsidR="006C486F" w:rsidRPr="00BF3895" w:rsidRDefault="006C486F" w:rsidP="0040518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C486F" w:rsidRPr="00BF3895" w:rsidRDefault="008F220D" w:rsidP="006530B5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What factors </w:t>
            </w:r>
            <w:r w:rsidR="00BF3895"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are </w:t>
            </w: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onsidered detrimental for the continuation or discontinuation of FG</w:t>
            </w:r>
            <w:r w:rsidR="006530B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M</w:t>
            </w:r>
          </w:p>
          <w:p w:rsidR="006C486F" w:rsidRPr="00BF3895" w:rsidRDefault="008F220D" w:rsidP="00BF389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Legislation and enforcement</w:t>
            </w:r>
          </w:p>
          <w:p w:rsidR="006C486F" w:rsidRPr="00BF3895" w:rsidRDefault="008F220D" w:rsidP="00BF389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opulation awareness</w:t>
            </w:r>
          </w:p>
          <w:p w:rsidR="006C486F" w:rsidRPr="00BF3895" w:rsidRDefault="008F220D" w:rsidP="00BF389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Religious leaders' support</w:t>
            </w:r>
          </w:p>
          <w:p w:rsidR="006C486F" w:rsidRPr="00BF3895" w:rsidRDefault="008F220D" w:rsidP="00BF389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ivil society role</w:t>
            </w:r>
          </w:p>
          <w:p w:rsidR="00BF3895" w:rsidRPr="00BF3895" w:rsidRDefault="00BF3895" w:rsidP="006C486F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:rsidR="006C486F" w:rsidRPr="00BF3895" w:rsidRDefault="008F220D" w:rsidP="006C486F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Do you have intentions to circumcise your girls?</w:t>
            </w:r>
          </w:p>
          <w:p w:rsidR="006C486F" w:rsidRPr="00BF3895" w:rsidRDefault="008F220D" w:rsidP="00BF389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sk why in both cases of Yes and No answers.</w:t>
            </w:r>
          </w:p>
        </w:tc>
        <w:tc>
          <w:tcPr>
            <w:tcW w:w="3150" w:type="dxa"/>
          </w:tcPr>
          <w:p w:rsidR="00BF3895" w:rsidRPr="00BF3895" w:rsidRDefault="008F220D" w:rsidP="006530B5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What is your experience with FG</w:t>
            </w:r>
            <w:r w:rsidR="006530B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M</w:t>
            </w: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? </w:t>
            </w:r>
          </w:p>
          <w:p w:rsidR="00405182" w:rsidRPr="00BF3895" w:rsidRDefault="008F220D" w:rsidP="00BF3895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BF3895"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ersonal experience, the experience of a family member or girls/women you know)</w:t>
            </w:r>
          </w:p>
          <w:p w:rsidR="00BF3895" w:rsidRPr="00BF3895" w:rsidRDefault="008F220D" w:rsidP="00BF3895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- </w:t>
            </w:r>
            <w:r w:rsidR="00405182"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Who decided</w:t>
            </w:r>
          </w:p>
          <w:p w:rsidR="00BF3895" w:rsidRPr="00BF3895" w:rsidRDefault="008F220D" w:rsidP="00BF3895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 W</w:t>
            </w:r>
            <w:r w:rsidR="00405182"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ho performed</w:t>
            </w:r>
          </w:p>
          <w:p w:rsidR="00BF3895" w:rsidRPr="00BF3895" w:rsidRDefault="008F220D" w:rsidP="00BF3895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 W</w:t>
            </w:r>
            <w:r w:rsidR="00405182"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hat type of FG</w:t>
            </w: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M</w:t>
            </w:r>
          </w:p>
          <w:p w:rsidR="00405182" w:rsidRPr="00BF3895" w:rsidRDefault="008F220D" w:rsidP="00BF3895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 At what age</w:t>
            </w:r>
          </w:p>
          <w:p w:rsidR="00405182" w:rsidRPr="00BF3895" w:rsidRDefault="008F220D" w:rsidP="00405182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 Why it was performed (religious, maturity, sexuality, cleanliness)</w:t>
            </w:r>
          </w:p>
          <w:p w:rsidR="00405182" w:rsidRPr="00BF3895" w:rsidRDefault="008F220D" w:rsidP="00405182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- </w:t>
            </w:r>
            <w:r w:rsidR="004869ED"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omplications (</w:t>
            </w: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Pain, health problems, psychological upset</w:t>
            </w:r>
            <w:r w:rsidR="004869ED"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  <w:p w:rsidR="00405182" w:rsidRPr="00BF3895" w:rsidRDefault="008F220D" w:rsidP="00405182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 Performed in secrete or not</w:t>
            </w:r>
          </w:p>
          <w:p w:rsidR="00405182" w:rsidRPr="00BF3895" w:rsidRDefault="008F220D" w:rsidP="00405182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 How the family perceived it</w:t>
            </w:r>
            <w:r w:rsidR="004869ED"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?</w:t>
            </w: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(considered something proud of)</w:t>
            </w:r>
          </w:p>
          <w:p w:rsidR="006C486F" w:rsidRPr="00BF3895" w:rsidRDefault="006C486F" w:rsidP="00405182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:rsidR="006C486F" w:rsidRPr="00BF3895" w:rsidRDefault="006C486F" w:rsidP="00405182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:rsidR="006C486F" w:rsidRPr="00BF3895" w:rsidRDefault="008F220D" w:rsidP="006C486F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Have you circumcised your daughters?</w:t>
            </w:r>
          </w:p>
          <w:p w:rsidR="006C486F" w:rsidRPr="00BF3895" w:rsidRDefault="008F220D" w:rsidP="00BF389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389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sk why in both cases of Yes and No answers.</w:t>
            </w:r>
          </w:p>
        </w:tc>
      </w:tr>
    </w:tbl>
    <w:p w:rsidR="00405182" w:rsidRPr="00BF3895" w:rsidRDefault="00405182" w:rsidP="00405182">
      <w:pPr>
        <w:rPr>
          <w:rFonts w:asciiTheme="majorBidi" w:hAnsiTheme="majorBidi" w:cstheme="majorBidi"/>
          <w:sz w:val="24"/>
          <w:szCs w:val="24"/>
        </w:rPr>
      </w:pPr>
    </w:p>
    <w:sectPr w:rsidR="00405182" w:rsidRPr="00BF3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1F19CE"/>
    <w:multiLevelType w:val="hybridMultilevel"/>
    <w:tmpl w:val="2FF4208A"/>
    <w:lvl w:ilvl="0" w:tplc="94CA9A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4CC7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FD46BB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D070C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C004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F065FC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5806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BC17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F1E5D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142E3A"/>
    <w:multiLevelType w:val="hybridMultilevel"/>
    <w:tmpl w:val="2BDE4C50"/>
    <w:lvl w:ilvl="0" w:tplc="5B8C8E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7C92E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9184CD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965CA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6452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DAA30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7E32A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5A89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DA075E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8D1EE9"/>
    <w:multiLevelType w:val="hybridMultilevel"/>
    <w:tmpl w:val="930A68F6"/>
    <w:lvl w:ilvl="0" w:tplc="119835EC">
      <w:start w:val="1"/>
      <w:numFmt w:val="decimal"/>
      <w:lvlText w:val="%1."/>
      <w:lvlJc w:val="left"/>
      <w:pPr>
        <w:ind w:left="360" w:hanging="360"/>
      </w:pPr>
    </w:lvl>
    <w:lvl w:ilvl="1" w:tplc="020AA8B8" w:tentative="1">
      <w:start w:val="1"/>
      <w:numFmt w:val="lowerLetter"/>
      <w:lvlText w:val="%2."/>
      <w:lvlJc w:val="left"/>
      <w:pPr>
        <w:ind w:left="1080" w:hanging="360"/>
      </w:pPr>
    </w:lvl>
    <w:lvl w:ilvl="2" w:tplc="4B764642" w:tentative="1">
      <w:start w:val="1"/>
      <w:numFmt w:val="lowerRoman"/>
      <w:lvlText w:val="%3."/>
      <w:lvlJc w:val="right"/>
      <w:pPr>
        <w:ind w:left="1800" w:hanging="180"/>
      </w:pPr>
    </w:lvl>
    <w:lvl w:ilvl="3" w:tplc="AACE2880" w:tentative="1">
      <w:start w:val="1"/>
      <w:numFmt w:val="decimal"/>
      <w:lvlText w:val="%4."/>
      <w:lvlJc w:val="left"/>
      <w:pPr>
        <w:ind w:left="2520" w:hanging="360"/>
      </w:pPr>
    </w:lvl>
    <w:lvl w:ilvl="4" w:tplc="11568170" w:tentative="1">
      <w:start w:val="1"/>
      <w:numFmt w:val="lowerLetter"/>
      <w:lvlText w:val="%5."/>
      <w:lvlJc w:val="left"/>
      <w:pPr>
        <w:ind w:left="3240" w:hanging="360"/>
      </w:pPr>
    </w:lvl>
    <w:lvl w:ilvl="5" w:tplc="3448FCB0" w:tentative="1">
      <w:start w:val="1"/>
      <w:numFmt w:val="lowerRoman"/>
      <w:lvlText w:val="%6."/>
      <w:lvlJc w:val="right"/>
      <w:pPr>
        <w:ind w:left="3960" w:hanging="180"/>
      </w:pPr>
    </w:lvl>
    <w:lvl w:ilvl="6" w:tplc="B8BA3388" w:tentative="1">
      <w:start w:val="1"/>
      <w:numFmt w:val="decimal"/>
      <w:lvlText w:val="%7."/>
      <w:lvlJc w:val="left"/>
      <w:pPr>
        <w:ind w:left="4680" w:hanging="360"/>
      </w:pPr>
    </w:lvl>
    <w:lvl w:ilvl="7" w:tplc="6E9816B2" w:tentative="1">
      <w:start w:val="1"/>
      <w:numFmt w:val="lowerLetter"/>
      <w:lvlText w:val="%8."/>
      <w:lvlJc w:val="left"/>
      <w:pPr>
        <w:ind w:left="5400" w:hanging="360"/>
      </w:pPr>
    </w:lvl>
    <w:lvl w:ilvl="8" w:tplc="1B62C6E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6822FFE"/>
    <w:multiLevelType w:val="hybridMultilevel"/>
    <w:tmpl w:val="086A0824"/>
    <w:lvl w:ilvl="0" w:tplc="57D6281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74C07D3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E40F7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4624B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CCD9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ABAC1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C8FE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CCD5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7CE22B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6567A0"/>
    <w:multiLevelType w:val="hybridMultilevel"/>
    <w:tmpl w:val="692895A6"/>
    <w:lvl w:ilvl="0" w:tplc="A198C3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3495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2CABF2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A446E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B61B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AC2AB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46FF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DA9B9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6A2E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0C90805"/>
    <w:multiLevelType w:val="hybridMultilevel"/>
    <w:tmpl w:val="174E52F0"/>
    <w:lvl w:ilvl="0" w:tplc="FA1CC516">
      <w:start w:val="2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617A076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FF4067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21892E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3EE16A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22CE7A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FE48A9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3A2EED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0ACFF1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78C617EC"/>
    <w:multiLevelType w:val="hybridMultilevel"/>
    <w:tmpl w:val="EAFC6624"/>
    <w:lvl w:ilvl="0" w:tplc="46DE32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04C8E1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A9ACC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7CDE5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CE22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71270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7A10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AA9A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EE687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0"/>
  </w:num>
  <w:num w:numId="5">
    <w:abstractNumId w:val="2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05182"/>
    <w:rsid w:val="00197BCC"/>
    <w:rsid w:val="00376A18"/>
    <w:rsid w:val="00405182"/>
    <w:rsid w:val="004869ED"/>
    <w:rsid w:val="006530B5"/>
    <w:rsid w:val="00665CD7"/>
    <w:rsid w:val="006C486F"/>
    <w:rsid w:val="00746F55"/>
    <w:rsid w:val="008F220D"/>
    <w:rsid w:val="008F4BF2"/>
    <w:rsid w:val="00BF3895"/>
    <w:rsid w:val="00DE0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1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5182"/>
    <w:pPr>
      <w:spacing w:after="200" w:line="276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1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5182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40</Characters>
  <Application>Microsoft Office Word</Application>
  <DocSecurity>0</DocSecurity>
  <Lines>90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zar Shabila</dc:creator>
  <cp:lastModifiedBy>CORACION</cp:lastModifiedBy>
  <cp:revision>4</cp:revision>
  <dcterms:created xsi:type="dcterms:W3CDTF">2019-03-01T08:19:00Z</dcterms:created>
  <dcterms:modified xsi:type="dcterms:W3CDTF">2019-05-10T11:46:00Z</dcterms:modified>
</cp:coreProperties>
</file>